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93" w:type="dxa"/>
        <w:tblLook w:val="04A0" w:firstRow="1" w:lastRow="0" w:firstColumn="1" w:lastColumn="0" w:noHBand="0" w:noVBand="1"/>
      </w:tblPr>
      <w:tblGrid>
        <w:gridCol w:w="360"/>
        <w:gridCol w:w="2010"/>
        <w:gridCol w:w="713"/>
        <w:gridCol w:w="1437"/>
        <w:gridCol w:w="359"/>
        <w:gridCol w:w="1578"/>
        <w:gridCol w:w="359"/>
        <w:gridCol w:w="1085"/>
        <w:gridCol w:w="359"/>
        <w:gridCol w:w="869"/>
        <w:gridCol w:w="288"/>
        <w:gridCol w:w="688"/>
        <w:gridCol w:w="288"/>
        <w:gridCol w:w="682"/>
        <w:gridCol w:w="288"/>
        <w:gridCol w:w="767"/>
        <w:gridCol w:w="224"/>
        <w:gridCol w:w="610"/>
        <w:gridCol w:w="288"/>
        <w:gridCol w:w="775"/>
        <w:gridCol w:w="224"/>
        <w:gridCol w:w="720"/>
        <w:gridCol w:w="288"/>
      </w:tblGrid>
      <w:tr w:rsidR="00AB782F" w:rsidRPr="00AB782F" w:rsidTr="00AB782F">
        <w:trPr>
          <w:trHeight w:val="375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C52869" w:rsidP="00AB78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Table S1</w:t>
            </w:r>
            <w:bookmarkStart w:id="0" w:name="_GoBack"/>
            <w:bookmarkEnd w:id="0"/>
            <w:r w:rsidR="00AB782F"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  <w:t>. Minimum number of origins for characters states examined, within Urticaceae.</w:t>
            </w:r>
          </w:p>
        </w:tc>
      </w:tr>
      <w:tr w:rsidR="00AB782F" w:rsidRPr="00AB782F" w:rsidTr="00AB782F">
        <w:trPr>
          <w:trHeight w:val="6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TOT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ate 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Habi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herbaceous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wood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Cystolith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absen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resent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Cystolith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punctiform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 lin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virgat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igma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enicill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filiform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capi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ub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lig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elt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cir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ob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emilun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patu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hyllotax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alternat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oppos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ipule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resent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ipule 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lanceolat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broad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narrow triang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linea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ob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ov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ipule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fre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fused (incl partly fus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ipule posi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intrapetio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interpetiolar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istillate perianth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ab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resent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istillate perianth lobes 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fre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connate (incl partly fused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color w:val="00B05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Achene symmet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raight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obliq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External morphology of ach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mooth-and-dull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ribb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linol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tubeculate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reticul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+shi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verruco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leaf venation apparent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inappar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apparent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leaf venation-pinnate versus pal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inn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almat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Types of Palmate vern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trinerved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emi tripliner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triplinerved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&gt;3 ner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Number of stame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more than one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only o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inging hairs pres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pres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absent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Fila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inflexed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straigh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</w:p>
        </w:tc>
      </w:tr>
      <w:tr w:rsidR="00AB782F" w:rsidRPr="00AB782F" w:rsidTr="00AB782F">
        <w:trPr>
          <w:trHeight w:val="2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Hair apex angl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b/>
                <w:bCs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hooked (incongrue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right"/>
              <w:rPr>
                <w:rFonts w:ascii="Times New Roman" w:eastAsia="宋体" w:hAnsi="Times New Roman" w:cs="Times New Roman"/>
                <w:color w:val="00B050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color w:val="00B05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congruent with axis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14"/>
                <w:szCs w:val="14"/>
              </w:rPr>
              <w:t xml:space="preserve">　</w:t>
            </w:r>
          </w:p>
        </w:tc>
      </w:tr>
      <w:tr w:rsidR="00AB782F" w:rsidRPr="00AB782F" w:rsidTr="00AB782F">
        <w:trPr>
          <w:trHeight w:val="1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</w:tr>
      <w:tr w:rsidR="00AB782F" w:rsidRPr="00AB782F" w:rsidTr="00AB782F">
        <w:trPr>
          <w:trHeight w:val="315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B782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NB where clades comprise several accessions with more than one state, this is treated as a maximum of one origin for each state concerned.</w:t>
            </w:r>
          </w:p>
        </w:tc>
      </w:tr>
      <w:tr w:rsidR="00AB782F" w:rsidRPr="00AB782F" w:rsidTr="00AB782F">
        <w:trPr>
          <w:trHeight w:val="315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B782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 xml:space="preserve">**Two Asterisks indicate unequivocal ancestral state; number of origins following is </w:t>
            </w:r>
            <w:r w:rsidRPr="00AB782F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4"/>
                <w:szCs w:val="24"/>
              </w:rPr>
              <w:t xml:space="preserve">reversals </w:t>
            </w:r>
            <w:r w:rsidRPr="00AB782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o this state only.</w:t>
            </w:r>
          </w:p>
        </w:tc>
      </w:tr>
      <w:tr w:rsidR="00AB782F" w:rsidRPr="00AB782F" w:rsidTr="00AB782F">
        <w:trPr>
          <w:trHeight w:val="315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AB782F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* indicates possible ancestral state, one of two.</w:t>
            </w:r>
          </w:p>
        </w:tc>
      </w:tr>
      <w:tr w:rsidR="00AB782F" w:rsidRPr="00AB782F" w:rsidTr="00AB782F">
        <w:trPr>
          <w:trHeight w:val="720"/>
        </w:trPr>
        <w:tc>
          <w:tcPr>
            <w:tcW w:w="0" w:type="auto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AB782F" w:rsidRPr="00AB782F" w:rsidRDefault="00AB782F" w:rsidP="00AB782F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B782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"TOTAL" shows total number of changes to that character inferred.  May be higher than sum of origins states, because it includes ambiguities where (e.g.) 2 changes are inferred but exact type of change is uncertain. </w:t>
            </w:r>
          </w:p>
        </w:tc>
      </w:tr>
    </w:tbl>
    <w:p w:rsidR="00CA6EEB" w:rsidRPr="00AB782F" w:rsidRDefault="00CA6EEB" w:rsidP="00AB782F"/>
    <w:sectPr w:rsidR="00CA6EEB" w:rsidRPr="00AB782F" w:rsidSect="002500DC">
      <w:pgSz w:w="16838" w:h="11906" w:orient="landscape"/>
      <w:pgMar w:top="851" w:right="851" w:bottom="851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608F" w:rsidRDefault="001B608F" w:rsidP="00C52869">
      <w:r>
        <w:separator/>
      </w:r>
    </w:p>
  </w:endnote>
  <w:endnote w:type="continuationSeparator" w:id="0">
    <w:p w:rsidR="001B608F" w:rsidRDefault="001B608F" w:rsidP="00C528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608F" w:rsidRDefault="001B608F" w:rsidP="00C52869">
      <w:r>
        <w:separator/>
      </w:r>
    </w:p>
  </w:footnote>
  <w:footnote w:type="continuationSeparator" w:id="0">
    <w:p w:rsidR="001B608F" w:rsidRDefault="001B608F" w:rsidP="00C528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7E"/>
    <w:rsid w:val="000168F4"/>
    <w:rsid w:val="0003197E"/>
    <w:rsid w:val="000F344B"/>
    <w:rsid w:val="001B608F"/>
    <w:rsid w:val="002500DC"/>
    <w:rsid w:val="002D3913"/>
    <w:rsid w:val="003C7E56"/>
    <w:rsid w:val="004C31E2"/>
    <w:rsid w:val="005339F3"/>
    <w:rsid w:val="005701C1"/>
    <w:rsid w:val="00AB782F"/>
    <w:rsid w:val="00BE0E5E"/>
    <w:rsid w:val="00BF0F7C"/>
    <w:rsid w:val="00C52869"/>
    <w:rsid w:val="00CA6EEB"/>
    <w:rsid w:val="00F240F2"/>
    <w:rsid w:val="00F66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68BE93F-8795-417B-AFAA-05C80314D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528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5286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528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528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96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96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60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21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16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20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356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Jie</dc:creator>
  <cp:keywords/>
  <dc:description/>
  <cp:lastModifiedBy>wzy</cp:lastModifiedBy>
  <cp:revision>4</cp:revision>
  <dcterms:created xsi:type="dcterms:W3CDTF">2014-08-19T02:35:00Z</dcterms:created>
  <dcterms:modified xsi:type="dcterms:W3CDTF">2015-07-10T02:56:00Z</dcterms:modified>
</cp:coreProperties>
</file>